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C7676" w14:textId="4C0FEB13" w:rsidR="00AA0762" w:rsidRPr="00040113" w:rsidRDefault="00040113" w:rsidP="00040113">
      <w:pPr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040113">
        <w:rPr>
          <w:rFonts w:ascii="Times New Roman" w:hAnsi="Times New Roman" w:cs="Times New Roman"/>
          <w:b/>
          <w:bCs/>
          <w:sz w:val="28"/>
          <w:szCs w:val="28"/>
        </w:rPr>
        <w:t>Table 2 Effect of EECP</w:t>
      </w:r>
      <w:r w:rsidR="000558D5">
        <w:rPr>
          <w:rFonts w:ascii="Times New Roman" w:hAnsi="Times New Roman" w:cs="Times New Roman"/>
          <w:b/>
          <w:bCs/>
          <w:sz w:val="28"/>
          <w:szCs w:val="28"/>
        </w:rPr>
        <w:t>-3</w:t>
      </w:r>
      <w:r w:rsidRPr="00040113">
        <w:rPr>
          <w:rFonts w:ascii="Times New Roman" w:hAnsi="Times New Roman" w:cs="Times New Roman"/>
          <w:b/>
          <w:bCs/>
          <w:sz w:val="28"/>
          <w:szCs w:val="28"/>
        </w:rPr>
        <w:t>, EECP-</w:t>
      </w:r>
      <w:r w:rsidR="000558D5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040113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0558D5">
        <w:rPr>
          <w:rFonts w:ascii="Times New Roman" w:hAnsi="Times New Roman" w:cs="Times New Roman"/>
          <w:b/>
          <w:bCs/>
          <w:sz w:val="28"/>
          <w:szCs w:val="28"/>
        </w:rPr>
        <w:t>EECP-2</w:t>
      </w:r>
      <w:r w:rsidRPr="00040113">
        <w:rPr>
          <w:rFonts w:ascii="Times New Roman" w:hAnsi="Times New Roman" w:cs="Times New Roman"/>
          <w:b/>
          <w:bCs/>
          <w:sz w:val="28"/>
          <w:szCs w:val="28"/>
        </w:rPr>
        <w:t xml:space="preserve"> on the lower extremity hemodynamics of anterior tibial artery, posterior tibial artery and dorsalis pedis artery.</w:t>
      </w:r>
    </w:p>
    <w:tbl>
      <w:tblPr>
        <w:tblW w:w="12160" w:type="dxa"/>
        <w:tblLook w:val="04A0" w:firstRow="1" w:lastRow="0" w:firstColumn="1" w:lastColumn="0" w:noHBand="0" w:noVBand="1"/>
      </w:tblPr>
      <w:tblGrid>
        <w:gridCol w:w="1203"/>
        <w:gridCol w:w="1788"/>
        <w:gridCol w:w="1244"/>
        <w:gridCol w:w="840"/>
        <w:gridCol w:w="2000"/>
        <w:gridCol w:w="1244"/>
        <w:gridCol w:w="800"/>
        <w:gridCol w:w="1880"/>
        <w:gridCol w:w="1244"/>
        <w:gridCol w:w="1004"/>
      </w:tblGrid>
      <w:tr w:rsidR="00040113" w:rsidRPr="008A4D57" w14:paraId="5CC28CF1" w14:textId="77777777" w:rsidTr="00CA2B78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935B" w14:textId="77777777" w:rsidR="00040113" w:rsidRPr="008A4D57" w:rsidRDefault="00040113" w:rsidP="00CA2B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011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V</w:t>
            </w:r>
            <w:r w:rsidRPr="0004011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riabl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D4E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sterior tibial artery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DA1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ndition</w:t>
            </w: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9054" w14:textId="77777777" w:rsidR="00040113" w:rsidRDefault="00040113" w:rsidP="00CA2B78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 w14:paraId="0B3CB68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A5A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terior tibial arte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93A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ndit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0AD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C0A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rsalis pedis arter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A08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nditio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6CE7" w14:textId="77777777" w:rsidR="00040113" w:rsidRPr="008A4D57" w:rsidRDefault="00040113" w:rsidP="00CA2B78">
            <w:pPr>
              <w:widowControl/>
              <w:ind w:right="241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040113" w:rsidRPr="008A4D57" w14:paraId="104A0A0C" w14:textId="77777777" w:rsidTr="00CA2B78">
        <w:trPr>
          <w:trHeight w:val="31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EE2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R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A6D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15±35.87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055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54F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761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23±46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662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E42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862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3±14.5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8C2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123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18D3B472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0331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26402A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50±17.8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1C73EC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3BF236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BE9E4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.55±48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B04E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C87D61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22D888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0±7.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DB57C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C3DBC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26A4C957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E27C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09814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5±14.3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5B1FF5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9CEE5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705B9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15±44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7985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31BF03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1DB20D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05±12.5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88583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ACE39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24E0E02F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CD73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690CD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5±14.5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1E158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2CC73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E272E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53±46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EC21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D47B7D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365107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68±11.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34AE9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1BCEF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3B595227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532E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7FB5B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A6B24D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71339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0D4AF0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4C49F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BBF0E3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91C46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295F1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31D8D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1F31EBCB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1810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AFC1B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2±2.4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1A81B3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28152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C101D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9±2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6F77A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34F365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0E553B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0±1.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C8993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AA029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238FEF78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F802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54DF0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4±2.6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FC7DC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725FF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D929D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3±3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6775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BD2FD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FE0AF2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4±2.6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AC74F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0FDCA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32F95A46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2A66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16DF7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7±1.3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8893F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A1C84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8DC35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7±4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8C594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4A66E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15B029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0±1.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7F1DB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A2EA0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546CDDFD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904B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0615A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6±1.8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07889B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48359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C3C518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5±3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0501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DD72B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8684F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3±2.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A831C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8A79B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6DD4C37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D11B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1ECAAE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F649C6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D128B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147DC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2B029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0ED13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17C0E1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3507D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7A45C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3CA29322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C9E3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2D8A4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9±4.2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01F974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FB101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A58DB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4±5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3A57E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4B427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9427BC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8±5.9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92FD8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15BA8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040113" w:rsidRPr="008A4D57" w14:paraId="01DB615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F3460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6D19F9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5±5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2E3DD5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AF0DA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AB783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48±5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09B5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C3667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73FB11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61±8.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7A680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FF47FE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040113" w:rsidRPr="008A4D57" w14:paraId="19A78A80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2F93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8F70F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3±7.3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7ECED1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74FC0B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A17CB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5±6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9FD2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B0988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D76BA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48±7.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49908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3A60F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040113" w:rsidRPr="008A4D57" w14:paraId="776761C6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91A0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E7797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4±6.2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E2BDA0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57BB2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B45A3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8±6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65BB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28F35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0B259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7±11.8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AF0B6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55ECB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040113" w:rsidRPr="008A4D57" w14:paraId="660E4D66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EF0B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204E1F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05D798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0BFDB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1249B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A3270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1D3C2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9A046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A8BC6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50064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7BB813B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C404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SV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FBF30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00±14.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A68B8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43F19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29914F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79±16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C6F88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D399CA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3C6AD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46±15.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DAC93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651A8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040113" w:rsidRPr="008A4D57" w14:paraId="7C4F26FA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DA6AA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3A07D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.21±16.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4BC36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F935F3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B9A2C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.76±52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A7145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C4629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8060C0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19±21.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090B1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FC40D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40113" w:rsidRPr="008A4D57" w14:paraId="64113973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7469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7C262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22±16.5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CFDC4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742D8F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8ABD6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80±23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91A07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C5D2F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83B307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20±26.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BFEE5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26A19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40113" w:rsidRPr="008A4D57" w14:paraId="49F7B1A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D5E1B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40393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39±16.0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DE0AF4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FB01F2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A7695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74±22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81107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61614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FDC9AB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07±28.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26FB8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8C21C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3A888AA5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84A3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F4BA7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A2127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AB31A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9CA60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9B2D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6E64E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320DAD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7922E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3DEBB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0A109942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BBA8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EDV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56EA32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7±5.2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076FE0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FFBC54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8CC2F3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7±4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C964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5D928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FCA5CF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±2.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5D647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E4294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040113" w:rsidRPr="008A4D57" w14:paraId="3897CB0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D4343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E5225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9±16.0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D641C9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4A94EF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46C3C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2±14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17AA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5BAFA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E6DDEE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2±11.5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0DF45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63FAC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40113" w:rsidRPr="008A4D57" w14:paraId="3A18C7F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5A51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AC18E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41±18.8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437DA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384A8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91101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36±2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3086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069DF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4E766F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41±21.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67230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B8581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40113" w:rsidRPr="008A4D57" w14:paraId="5E3A0009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D405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5A97C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96±15.2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7EB53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FBEBA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8C679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3±19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6F0AB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FAAF8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12C859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6±20.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0CD61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7DA54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040113" w:rsidRPr="008A4D57" w14:paraId="70BFC446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04D6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467D7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747898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74F23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77C00F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DE24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01F139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33E5D9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9A5C3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D0F12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63FB90D8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9953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DV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3EF68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0±3.6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84DA8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BF86E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A7A91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4±3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F527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DA868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F67BBD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4±2.7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9DF60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BF3687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40113" w:rsidRPr="008A4D57" w14:paraId="248A73CC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F092B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399E6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±3.2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97E64B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EA295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40507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8±2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C7E4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659D2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4B74F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±2.4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D38C7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C15FF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  <w:tr w:rsidR="00040113" w:rsidRPr="008A4D57" w14:paraId="792CCFEE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892B6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52130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6±3.3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AB02DC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3D94DB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881DB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8±2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87E9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4E79C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1A1790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3±2.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AC661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D67AA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1F7A530B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1C73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B3523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5±2.2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9667A7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745F8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81780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±2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E6E1B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6EDBD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6F57CB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3±1.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BE1A4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02C63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275B59BA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08F8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61F39A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6F2E4E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F443EB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26F9B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7291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002D0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CCB241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33ED4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21B64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78B2A193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DFF6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CC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8CBDA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5.38±167.6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255A85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27A2D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9EE38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3.81±405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C831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58D242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2AFD09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7.55±402.2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E313F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80D685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040113" w:rsidRPr="008A4D57" w14:paraId="72CA2B8B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ED8ED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F8ECE4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1.13±669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48BC4A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04B65B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CD4798D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3.32±97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814C6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51E83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74567C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0.11±563.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AC3907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14B0A9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35511F51" w14:textId="77777777" w:rsidTr="00CA2B78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F55FC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67CE2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.05±534.6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95D645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EE06A0C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5150E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7.46±1634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98D81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A81E4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A9ECEA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0.68±749.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69D6D8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640CF0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113" w:rsidRPr="008A4D57" w14:paraId="6B7A380A" w14:textId="77777777" w:rsidTr="00CA2B78">
        <w:trPr>
          <w:trHeight w:val="31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2EE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606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8.72±552.79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3FA1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EDE3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F49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9.99±1403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C1AA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6B34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7892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4D5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2.40±788.8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21DF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67FE" w14:textId="77777777" w:rsidR="00040113" w:rsidRPr="008A4D57" w:rsidRDefault="00040113" w:rsidP="00CA2B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AC4BD63" w14:textId="47F9D704" w:rsidR="00040113" w:rsidRPr="007058E5" w:rsidRDefault="00040113" w:rsidP="00040113">
      <w:pPr>
        <w:rPr>
          <w:rFonts w:ascii="Times New Roman" w:hAnsi="Times New Roman" w:cs="Times New Roman"/>
          <w:b/>
          <w:bCs/>
        </w:rPr>
      </w:pPr>
      <w:r w:rsidRPr="007058E5">
        <w:rPr>
          <w:rFonts w:ascii="Times New Roman" w:hAnsi="Times New Roman" w:cs="Times New Roman"/>
          <w:b/>
          <w:bCs/>
        </w:rPr>
        <w:t>Note: FR</w:t>
      </w:r>
      <w:r>
        <w:rPr>
          <w:rFonts w:ascii="Times New Roman" w:hAnsi="Times New Roman" w:cs="Times New Roman"/>
          <w:b/>
          <w:bCs/>
        </w:rPr>
        <w:t>:</w:t>
      </w:r>
      <w:r w:rsidRPr="007058E5">
        <w:rPr>
          <w:rFonts w:ascii="Times New Roman" w:hAnsi="Times New Roman" w:cs="Times New Roman"/>
          <w:b/>
          <w:bCs/>
        </w:rPr>
        <w:t xml:space="preserve"> Mean flow rate</w:t>
      </w:r>
      <w:r>
        <w:rPr>
          <w:rFonts w:ascii="Times New Roman" w:hAnsi="Times New Roman" w:cs="Times New Roman"/>
          <w:b/>
          <w:bCs/>
        </w:rPr>
        <w:t>;</w:t>
      </w:r>
      <w:r w:rsidRPr="007058E5">
        <w:rPr>
          <w:rFonts w:ascii="Times New Roman" w:hAnsi="Times New Roman" w:cs="Times New Roman"/>
          <w:b/>
          <w:bCs/>
        </w:rPr>
        <w:t xml:space="preserve"> PI</w:t>
      </w:r>
      <w:r>
        <w:rPr>
          <w:rFonts w:ascii="Times New Roman" w:hAnsi="Times New Roman" w:cs="Times New Roman"/>
          <w:b/>
          <w:bCs/>
        </w:rPr>
        <w:t>:</w:t>
      </w:r>
      <w:r w:rsidRPr="007058E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058E5">
        <w:rPr>
          <w:rFonts w:ascii="Times New Roman" w:hAnsi="Times New Roman" w:cs="Times New Roman"/>
          <w:b/>
          <w:bCs/>
        </w:rPr>
        <w:t>pulsatility</w:t>
      </w:r>
      <w:proofErr w:type="spellEnd"/>
      <w:r w:rsidRPr="007058E5">
        <w:rPr>
          <w:rFonts w:ascii="Times New Roman" w:hAnsi="Times New Roman" w:cs="Times New Roman"/>
          <w:b/>
          <w:bCs/>
        </w:rPr>
        <w:t xml:space="preserve"> index, PSV</w:t>
      </w:r>
      <w:r>
        <w:rPr>
          <w:rFonts w:ascii="Times New Roman" w:hAnsi="Times New Roman" w:cs="Times New Roman"/>
          <w:b/>
          <w:bCs/>
        </w:rPr>
        <w:t>:</w:t>
      </w:r>
      <w:r w:rsidRPr="007058E5">
        <w:rPr>
          <w:rFonts w:ascii="Times New Roman" w:hAnsi="Times New Roman" w:cs="Times New Roman"/>
          <w:b/>
          <w:bCs/>
        </w:rPr>
        <w:t xml:space="preserve"> Peak systolic velocity, EDV</w:t>
      </w:r>
      <w:r>
        <w:rPr>
          <w:rFonts w:ascii="Times New Roman" w:hAnsi="Times New Roman" w:cs="Times New Roman"/>
          <w:b/>
          <w:bCs/>
        </w:rPr>
        <w:t>:</w:t>
      </w:r>
      <w:r w:rsidRPr="007058E5">
        <w:rPr>
          <w:rFonts w:ascii="Times New Roman" w:hAnsi="Times New Roman" w:cs="Times New Roman"/>
          <w:b/>
          <w:bCs/>
        </w:rPr>
        <w:t xml:space="preserve"> end-diastolic velocity, MV</w:t>
      </w:r>
      <w:r>
        <w:rPr>
          <w:rFonts w:ascii="Times New Roman" w:hAnsi="Times New Roman" w:cs="Times New Roman"/>
          <w:b/>
          <w:bCs/>
        </w:rPr>
        <w:t>:</w:t>
      </w:r>
      <w:r w:rsidRPr="007058E5">
        <w:rPr>
          <w:rFonts w:ascii="Times New Roman" w:hAnsi="Times New Roman" w:cs="Times New Roman"/>
          <w:b/>
          <w:bCs/>
        </w:rPr>
        <w:t xml:space="preserve"> mean flow velocity</w:t>
      </w:r>
      <w:r>
        <w:rPr>
          <w:rFonts w:ascii="Times New Roman" w:hAnsi="Times New Roman" w:cs="Times New Roman"/>
          <w:b/>
          <w:bCs/>
        </w:rPr>
        <w:t>,</w:t>
      </w:r>
      <w:r w:rsidRPr="007058E5">
        <w:rPr>
          <w:rFonts w:ascii="Times New Roman" w:hAnsi="Times New Roman" w:cs="Times New Roman"/>
          <w:b/>
          <w:bCs/>
        </w:rPr>
        <w:t xml:space="preserve"> and CCAs</w:t>
      </w:r>
      <w:r>
        <w:rPr>
          <w:rFonts w:ascii="Times New Roman" w:hAnsi="Times New Roman" w:cs="Times New Roman"/>
          <w:b/>
          <w:bCs/>
        </w:rPr>
        <w:t>:</w:t>
      </w:r>
      <w:r w:rsidRPr="007058E5">
        <w:rPr>
          <w:rFonts w:ascii="Times New Roman" w:hAnsi="Times New Roman" w:cs="Times New Roman"/>
          <w:b/>
          <w:bCs/>
        </w:rPr>
        <w:t xml:space="preserve"> systolic maximum acceleration</w:t>
      </w:r>
      <w:r>
        <w:rPr>
          <w:rFonts w:ascii="Times New Roman" w:hAnsi="Times New Roman" w:cs="Times New Roman"/>
          <w:b/>
          <w:bCs/>
        </w:rPr>
        <w:t>. Condition 1, baseline; Condition 2, EECP</w:t>
      </w:r>
      <w:r w:rsidR="001D3B21">
        <w:rPr>
          <w:rFonts w:ascii="Times New Roman" w:hAnsi="Times New Roman" w:cs="Times New Roman"/>
          <w:b/>
          <w:bCs/>
        </w:rPr>
        <w:t>-3</w:t>
      </w:r>
      <w:r>
        <w:rPr>
          <w:rFonts w:ascii="Times New Roman" w:hAnsi="Times New Roman" w:cs="Times New Roman"/>
          <w:b/>
          <w:bCs/>
        </w:rPr>
        <w:t>; Condition 3, EECP-</w:t>
      </w:r>
      <w:r w:rsidR="001D3B2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; Condition 4, </w:t>
      </w:r>
      <w:r w:rsidR="001D3B21">
        <w:rPr>
          <w:rFonts w:ascii="Times New Roman" w:hAnsi="Times New Roman" w:cs="Times New Roman"/>
          <w:b/>
          <w:bCs/>
        </w:rPr>
        <w:t>EECP-2</w:t>
      </w:r>
      <w:r>
        <w:rPr>
          <w:rFonts w:ascii="Times New Roman" w:hAnsi="Times New Roman" w:cs="Times New Roman"/>
          <w:b/>
          <w:bCs/>
        </w:rPr>
        <w:t>.</w:t>
      </w:r>
    </w:p>
    <w:p w14:paraId="787BE971" w14:textId="77777777" w:rsidR="00040113" w:rsidRPr="00040113" w:rsidRDefault="00040113" w:rsidP="00040113"/>
    <w:sectPr w:rsidR="00040113" w:rsidRPr="00040113" w:rsidSect="008A4D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BB614" w14:textId="77777777" w:rsidR="00921F5C" w:rsidRDefault="00921F5C" w:rsidP="008A4D57">
      <w:r>
        <w:separator/>
      </w:r>
    </w:p>
  </w:endnote>
  <w:endnote w:type="continuationSeparator" w:id="0">
    <w:p w14:paraId="45EBFAE2" w14:textId="77777777" w:rsidR="00921F5C" w:rsidRDefault="00921F5C" w:rsidP="008A4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E6C2" w14:textId="77777777" w:rsidR="00921F5C" w:rsidRDefault="00921F5C" w:rsidP="008A4D57">
      <w:r>
        <w:separator/>
      </w:r>
    </w:p>
  </w:footnote>
  <w:footnote w:type="continuationSeparator" w:id="0">
    <w:p w14:paraId="5B7C134F" w14:textId="77777777" w:rsidR="00921F5C" w:rsidRDefault="00921F5C" w:rsidP="008A4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54"/>
    <w:rsid w:val="00027457"/>
    <w:rsid w:val="00040113"/>
    <w:rsid w:val="000558D5"/>
    <w:rsid w:val="001D3B21"/>
    <w:rsid w:val="00481E54"/>
    <w:rsid w:val="006A7A6E"/>
    <w:rsid w:val="007058E5"/>
    <w:rsid w:val="008A4D57"/>
    <w:rsid w:val="00921F5C"/>
    <w:rsid w:val="00AA0762"/>
    <w:rsid w:val="00D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7D716"/>
  <w15:chartTrackingRefBased/>
  <w15:docId w15:val="{6724B546-E0E4-4D9F-B738-34890DDE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D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D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慧 张</dc:creator>
  <cp:keywords/>
  <dc:description/>
  <cp:lastModifiedBy>亚慧 张</cp:lastModifiedBy>
  <cp:revision>10</cp:revision>
  <dcterms:created xsi:type="dcterms:W3CDTF">2021-09-15T01:40:00Z</dcterms:created>
  <dcterms:modified xsi:type="dcterms:W3CDTF">2021-10-15T02:30:00Z</dcterms:modified>
</cp:coreProperties>
</file>